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2A4" w:rsidRPr="006B4860" w:rsidRDefault="003212A4" w:rsidP="003212A4">
      <w:pPr>
        <w:widowControl/>
        <w:rPr>
          <w:rFonts w:ascii="Times New Roman" w:eastAsia="標楷體" w:hAnsi="Times New Roman" w:cs="Times New Roman"/>
          <w:b/>
          <w:color w:val="000000" w:themeColor="text1"/>
          <w:kern w:val="0"/>
        </w:rPr>
      </w:pPr>
      <w:r>
        <w:rPr>
          <w:rFonts w:ascii="Times New Roman" w:eastAsia="新細明體" w:hAnsi="Times New Roman" w:cs="Times New Roman"/>
        </w:rPr>
        <w:t>S4 Table</w:t>
      </w:r>
      <w:r w:rsidRPr="00AA431F">
        <w:rPr>
          <w:rFonts w:ascii="Times New Roman" w:eastAsia="新細明體" w:hAnsi="Times New Roman" w:cs="Times New Roman"/>
        </w:rPr>
        <w:t>. Baseline patient characteristics, stratified by gender</w:t>
      </w:r>
    </w:p>
    <w:tbl>
      <w:tblPr>
        <w:tblW w:w="107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2447"/>
        <w:gridCol w:w="2456"/>
        <w:gridCol w:w="1405"/>
      </w:tblGrid>
      <w:tr w:rsidR="003212A4" w:rsidRPr="00AA431F" w:rsidTr="006B4860">
        <w:trPr>
          <w:trHeight w:val="415"/>
        </w:trPr>
        <w:tc>
          <w:tcPr>
            <w:tcW w:w="4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12A4" w:rsidRPr="00AA431F" w:rsidRDefault="003212A4" w:rsidP="006B4860">
            <w:pPr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 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AA431F">
              <w:rPr>
                <w:rFonts w:ascii="Times New Roman" w:eastAsia="新細明體" w:hAnsi="Times New Roman" w:cs="Times New Roman"/>
                <w:b/>
              </w:rPr>
              <w:t>Male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AA431F">
              <w:rPr>
                <w:rFonts w:ascii="Times New Roman" w:eastAsia="新細明體" w:hAnsi="Times New Roman" w:cs="Times New Roman"/>
                <w:b/>
              </w:rPr>
              <w:t>Female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Characteristic</w:t>
            </w:r>
          </w:p>
        </w:tc>
        <w:tc>
          <w:tcPr>
            <w:tcW w:w="2447" w:type="dxa"/>
            <w:tcBorders>
              <w:left w:val="nil"/>
              <w:bottom w:val="single" w:sz="8" w:space="0" w:color="000000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n = 299</w:t>
            </w:r>
          </w:p>
        </w:tc>
        <w:tc>
          <w:tcPr>
            <w:tcW w:w="2456" w:type="dxa"/>
            <w:tcBorders>
              <w:left w:val="nil"/>
              <w:bottom w:val="single" w:sz="8" w:space="0" w:color="000000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n = 130</w:t>
            </w:r>
          </w:p>
        </w:tc>
        <w:tc>
          <w:tcPr>
            <w:tcW w:w="1405" w:type="dxa"/>
            <w:tcBorders>
              <w:left w:val="nil"/>
              <w:bottom w:val="single" w:sz="8" w:space="0" w:color="000000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  <w:i/>
              </w:rPr>
            </w:pPr>
            <w:r w:rsidRPr="00AA431F">
              <w:rPr>
                <w:rFonts w:ascii="Times New Roman" w:eastAsia="新細明體" w:hAnsi="Times New Roman" w:cs="Times New Roman"/>
                <w:i/>
              </w:rPr>
              <w:t xml:space="preserve">P </w:t>
            </w:r>
            <w:r w:rsidRPr="00AA431F">
              <w:rPr>
                <w:rFonts w:ascii="Times New Roman" w:eastAsia="新細明體" w:hAnsi="Times New Roman" w:cs="Times New Roman"/>
              </w:rPr>
              <w:t>value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Age (years)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2 (59-82)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0 (61-76)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089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Arial Unicode MS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Smoking</w:t>
            </w:r>
          </w:p>
        </w:tc>
        <w:tc>
          <w:tcPr>
            <w:tcW w:w="2447" w:type="dxa"/>
            <w:shd w:val="clear" w:color="auto" w:fill="auto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49 (49.8)</w:t>
            </w:r>
          </w:p>
        </w:tc>
        <w:tc>
          <w:tcPr>
            <w:tcW w:w="2456" w:type="dxa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6 (12.3)</w:t>
            </w:r>
          </w:p>
        </w:tc>
        <w:tc>
          <w:tcPr>
            <w:tcW w:w="1405" w:type="dxa"/>
            <w:shd w:val="clear" w:color="auto" w:fill="auto"/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&lt;0.001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Arial Unicode MS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BMI (kg/m</w:t>
            </w:r>
            <w:r w:rsidRPr="00AA431F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AA431F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25.4 (23.2-27.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25.5 (22.8-28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747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Arial Unicode MS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Medical Histor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jc w:val="both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Hypertension</w:t>
            </w:r>
          </w:p>
        </w:tc>
        <w:tc>
          <w:tcPr>
            <w:tcW w:w="2447" w:type="dxa"/>
            <w:shd w:val="clear" w:color="auto" w:fill="auto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216 (72.2)</w:t>
            </w:r>
          </w:p>
        </w:tc>
        <w:tc>
          <w:tcPr>
            <w:tcW w:w="2456" w:type="dxa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83 (63.8)</w:t>
            </w:r>
          </w:p>
        </w:tc>
        <w:tc>
          <w:tcPr>
            <w:tcW w:w="1405" w:type="dxa"/>
            <w:shd w:val="clear" w:color="auto" w:fill="auto"/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087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jc w:val="both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Diabetes mellitus</w:t>
            </w:r>
          </w:p>
        </w:tc>
        <w:tc>
          <w:tcPr>
            <w:tcW w:w="2447" w:type="dxa"/>
            <w:shd w:val="clear" w:color="auto" w:fill="auto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12 (37.5)</w:t>
            </w:r>
          </w:p>
        </w:tc>
        <w:tc>
          <w:tcPr>
            <w:tcW w:w="2456" w:type="dxa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50 (38.5)</w:t>
            </w:r>
          </w:p>
        </w:tc>
        <w:tc>
          <w:tcPr>
            <w:tcW w:w="1405" w:type="dxa"/>
            <w:shd w:val="clear" w:color="auto" w:fill="auto"/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914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jc w:val="both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Heart failure</w:t>
            </w:r>
          </w:p>
        </w:tc>
        <w:tc>
          <w:tcPr>
            <w:tcW w:w="2447" w:type="dxa"/>
            <w:shd w:val="clear" w:color="auto" w:fill="auto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55 (18.4)</w:t>
            </w:r>
          </w:p>
        </w:tc>
        <w:tc>
          <w:tcPr>
            <w:tcW w:w="2456" w:type="dxa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21 (16.2)</w:t>
            </w:r>
          </w:p>
        </w:tc>
        <w:tc>
          <w:tcPr>
            <w:tcW w:w="1405" w:type="dxa"/>
            <w:shd w:val="clear" w:color="auto" w:fill="auto"/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680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jc w:val="both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Chronic kidney disease</w:t>
            </w:r>
          </w:p>
        </w:tc>
        <w:tc>
          <w:tcPr>
            <w:tcW w:w="2447" w:type="dxa"/>
            <w:shd w:val="clear" w:color="auto" w:fill="auto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83 (27.8)</w:t>
            </w:r>
          </w:p>
        </w:tc>
        <w:tc>
          <w:tcPr>
            <w:tcW w:w="2456" w:type="dxa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34 (26.2)</w:t>
            </w:r>
          </w:p>
        </w:tc>
        <w:tc>
          <w:tcPr>
            <w:tcW w:w="1405" w:type="dxa"/>
            <w:shd w:val="clear" w:color="auto" w:fill="auto"/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814</w:t>
            </w:r>
          </w:p>
        </w:tc>
      </w:tr>
      <w:tr w:rsidR="003212A4" w:rsidRPr="00AA431F" w:rsidTr="006B4860">
        <w:trPr>
          <w:trHeight w:val="44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Medication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 xml:space="preserve">Antiplatelet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82 (60.9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0 (53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200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ACEi or AR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3 (24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35 (26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629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B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64 (21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30 (23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705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Stati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9 (26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35 (26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906</w:t>
            </w: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Laboratory data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3212A4" w:rsidRPr="00AA431F" w:rsidTr="006B4860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Hemoglobin (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3.3 (11.9-14.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2.3 (11.1-13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 w:hanging="1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&lt;0.001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Fasting glucose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06 (93-12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01.5 (91-120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385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Low density lipoprotein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93 (75-11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97.5 (83-115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017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High density lipoprotein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37.8 (30-49.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46.9 (38-62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&lt;0.001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eGFR (mL/min/1.73 m</w:t>
            </w:r>
            <w:r w:rsidRPr="00AA431F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AA431F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4.5 (57.2-89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9.7 (58.4-97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113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Arial Unicode MS" w:hAnsi="Times New Roman" w:cs="Times New Roman"/>
              </w:rPr>
              <w:t>Uric acid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6.1 (5.1-7.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5.6 (4.3-6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&lt;0.001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Proteinuria, n (%)</w:t>
            </w:r>
          </w:p>
        </w:tc>
        <w:tc>
          <w:tcPr>
            <w:tcW w:w="2447" w:type="dxa"/>
            <w:shd w:val="clear" w:color="auto" w:fill="auto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42 (14)</w:t>
            </w:r>
          </w:p>
        </w:tc>
        <w:tc>
          <w:tcPr>
            <w:tcW w:w="2456" w:type="dxa"/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8 (13.8)</w:t>
            </w:r>
          </w:p>
        </w:tc>
        <w:tc>
          <w:tcPr>
            <w:tcW w:w="1405" w:type="dxa"/>
            <w:shd w:val="clear" w:color="auto" w:fill="auto"/>
          </w:tcPr>
          <w:p w:rsidR="003212A4" w:rsidRPr="00AA431F" w:rsidRDefault="003212A4" w:rsidP="006B4860">
            <w:pPr>
              <w:ind w:rightChars="57" w:right="137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.000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lastRenderedPageBreak/>
              <w:t>PCSK6 (ng/m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51.1 (26.2-119.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70.9 (34.1-199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 w:hanging="1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018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Corin (pg/m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161.4 (893.9-147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806.4 (565.1-1038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 w:hanging="1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&lt;0.001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Coronary angiograph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212A4" w:rsidRPr="00AA431F" w:rsidRDefault="003212A4" w:rsidP="006B4860">
            <w:pPr>
              <w:ind w:rightChars="57" w:right="137" w:hanging="1"/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Coronary artery disease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181 (60.5)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62 (47.7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3212A4" w:rsidRPr="00AA431F" w:rsidRDefault="003212A4" w:rsidP="006B4860">
            <w:pPr>
              <w:ind w:rightChars="57" w:right="137" w:hanging="1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015</w:t>
            </w:r>
          </w:p>
        </w:tc>
      </w:tr>
      <w:tr w:rsidR="003212A4" w:rsidRPr="00AA431F" w:rsidTr="006B4860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212A4" w:rsidRPr="00AA431F" w:rsidRDefault="003212A4" w:rsidP="006B4860">
            <w:pPr>
              <w:ind w:firstLineChars="100" w:firstLine="240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Syntax scor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5 (0-1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2A4" w:rsidRPr="00AA431F" w:rsidRDefault="003212A4" w:rsidP="006B4860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 (0-11.3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2A4" w:rsidRPr="00AA431F" w:rsidRDefault="003212A4" w:rsidP="006B4860">
            <w:pPr>
              <w:ind w:rightChars="57" w:right="137" w:hanging="1"/>
              <w:jc w:val="center"/>
              <w:rPr>
                <w:rFonts w:ascii="Times New Roman" w:eastAsia="新細明體" w:hAnsi="Times New Roman" w:cs="Times New Roman"/>
              </w:rPr>
            </w:pPr>
            <w:r w:rsidRPr="00AA431F">
              <w:rPr>
                <w:rFonts w:ascii="Times New Roman" w:eastAsia="新細明體" w:hAnsi="Times New Roman" w:cs="Times New Roman"/>
              </w:rPr>
              <w:t>0.006</w:t>
            </w:r>
          </w:p>
        </w:tc>
      </w:tr>
    </w:tbl>
    <w:p w:rsidR="003212A4" w:rsidRPr="00AA431F" w:rsidRDefault="003212A4" w:rsidP="003212A4">
      <w:pPr>
        <w:ind w:rightChars="-85" w:right="-204"/>
        <w:rPr>
          <w:rFonts w:ascii="Times New Roman" w:eastAsia="新細明體" w:hAnsi="Times New Roman" w:cs="Times New Roman"/>
        </w:rPr>
      </w:pPr>
      <w:r w:rsidRPr="00AA431F">
        <w:rPr>
          <w:rFonts w:ascii="Times New Roman" w:eastAsia="新細明體" w:hAnsi="Times New Roman" w:cs="Times New Roman"/>
        </w:rPr>
        <w:t>Data are presented as median (interquartile range) or as total number of patients (%).</w:t>
      </w:r>
    </w:p>
    <w:p w:rsidR="003212A4" w:rsidRPr="00AA431F" w:rsidRDefault="003212A4" w:rsidP="003212A4">
      <w:pPr>
        <w:widowControl/>
        <w:ind w:rightChars="-85" w:right="-204"/>
        <w:rPr>
          <w:rFonts w:ascii="Times New Roman" w:eastAsia="新細明體" w:hAnsi="Times New Roman" w:cs="Times New Roman"/>
        </w:rPr>
      </w:pPr>
      <w:r w:rsidRPr="00AA431F">
        <w:rPr>
          <w:rFonts w:ascii="Times New Roman" w:eastAsia="Arial Unicode MS" w:hAnsi="Times New Roman" w:cs="Times New Roman"/>
        </w:rPr>
        <w:t>BMI, body mass index; ACEi, angiotensin-converting enzyme inhibitor; ARB, angiotensin II receptor blocker;</w:t>
      </w:r>
      <w:r w:rsidRPr="00AA431F">
        <w:rPr>
          <w:rFonts w:ascii="Times New Roman" w:eastAsia="新細明體" w:hAnsi="Times New Roman" w:cs="Times New Roman"/>
        </w:rPr>
        <w:t xml:space="preserve"> </w:t>
      </w:r>
      <w:r w:rsidRPr="00AA431F">
        <w:rPr>
          <w:rFonts w:ascii="Times New Roman" w:eastAsia="Arial Unicode MS" w:hAnsi="Times New Roman" w:cs="Times New Roman"/>
        </w:rPr>
        <w:t>eGFR, estimated glomerular filtration rate</w:t>
      </w:r>
    </w:p>
    <w:p w:rsidR="00353427" w:rsidRPr="003212A4" w:rsidRDefault="00353427" w:rsidP="005D2142">
      <w:pPr>
        <w:widowControl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353427" w:rsidRPr="003212A4" w:rsidSect="00AC7F5B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5B"/>
    <w:rsid w:val="00065222"/>
    <w:rsid w:val="00067DC8"/>
    <w:rsid w:val="00081892"/>
    <w:rsid w:val="0009012E"/>
    <w:rsid w:val="000A629E"/>
    <w:rsid w:val="000B54FF"/>
    <w:rsid w:val="000F54EF"/>
    <w:rsid w:val="00122551"/>
    <w:rsid w:val="0018293C"/>
    <w:rsid w:val="001860B7"/>
    <w:rsid w:val="001A28B6"/>
    <w:rsid w:val="001C730E"/>
    <w:rsid w:val="001C732B"/>
    <w:rsid w:val="0023144D"/>
    <w:rsid w:val="0024070D"/>
    <w:rsid w:val="00250578"/>
    <w:rsid w:val="00255722"/>
    <w:rsid w:val="00297445"/>
    <w:rsid w:val="002C6C22"/>
    <w:rsid w:val="002E4AA1"/>
    <w:rsid w:val="003212A4"/>
    <w:rsid w:val="0032432F"/>
    <w:rsid w:val="00344CD2"/>
    <w:rsid w:val="00353427"/>
    <w:rsid w:val="00394877"/>
    <w:rsid w:val="003A6E03"/>
    <w:rsid w:val="003B3F39"/>
    <w:rsid w:val="00401294"/>
    <w:rsid w:val="00403F28"/>
    <w:rsid w:val="0044270C"/>
    <w:rsid w:val="00461C71"/>
    <w:rsid w:val="004638B7"/>
    <w:rsid w:val="0049392B"/>
    <w:rsid w:val="00522C7C"/>
    <w:rsid w:val="0052397E"/>
    <w:rsid w:val="00572AA0"/>
    <w:rsid w:val="00583EA7"/>
    <w:rsid w:val="00584315"/>
    <w:rsid w:val="005B2264"/>
    <w:rsid w:val="005D2142"/>
    <w:rsid w:val="00620255"/>
    <w:rsid w:val="006A5147"/>
    <w:rsid w:val="006B54B0"/>
    <w:rsid w:val="007F25E3"/>
    <w:rsid w:val="00834F65"/>
    <w:rsid w:val="00885D39"/>
    <w:rsid w:val="008B7D29"/>
    <w:rsid w:val="008C200F"/>
    <w:rsid w:val="008F2DEB"/>
    <w:rsid w:val="008F6D08"/>
    <w:rsid w:val="009913EF"/>
    <w:rsid w:val="009C5117"/>
    <w:rsid w:val="009D07B4"/>
    <w:rsid w:val="009F46F0"/>
    <w:rsid w:val="00A0136E"/>
    <w:rsid w:val="00A127EA"/>
    <w:rsid w:val="00A50716"/>
    <w:rsid w:val="00A56A7E"/>
    <w:rsid w:val="00AB3844"/>
    <w:rsid w:val="00AC7F5B"/>
    <w:rsid w:val="00B11538"/>
    <w:rsid w:val="00B20D29"/>
    <w:rsid w:val="00B522E1"/>
    <w:rsid w:val="00B56D69"/>
    <w:rsid w:val="00B93947"/>
    <w:rsid w:val="00BC7F09"/>
    <w:rsid w:val="00BD1951"/>
    <w:rsid w:val="00BD7F68"/>
    <w:rsid w:val="00C00C56"/>
    <w:rsid w:val="00C44F6F"/>
    <w:rsid w:val="00CE0F71"/>
    <w:rsid w:val="00CE365C"/>
    <w:rsid w:val="00D16BB2"/>
    <w:rsid w:val="00D26008"/>
    <w:rsid w:val="00DE5A27"/>
    <w:rsid w:val="00E71848"/>
    <w:rsid w:val="00E72C82"/>
    <w:rsid w:val="00E80FD3"/>
    <w:rsid w:val="00EE3C81"/>
    <w:rsid w:val="00EE53B7"/>
    <w:rsid w:val="00F02ECB"/>
    <w:rsid w:val="00F271AE"/>
    <w:rsid w:val="00F30202"/>
    <w:rsid w:val="00FD0CA0"/>
    <w:rsid w:val="00FF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D6250"/>
  <w15:chartTrackingRefBased/>
  <w15:docId w15:val="{EFC1B27B-1630-1542-B655-6D540AB3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F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070D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4070D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4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尚峰</dc:creator>
  <cp:keywords/>
  <dc:description/>
  <cp:lastModifiedBy>尚峰 楊</cp:lastModifiedBy>
  <cp:revision>3</cp:revision>
  <dcterms:created xsi:type="dcterms:W3CDTF">2019-11-28T13:23:00Z</dcterms:created>
  <dcterms:modified xsi:type="dcterms:W3CDTF">2019-11-28T13:24:00Z</dcterms:modified>
</cp:coreProperties>
</file>